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8BE" w:rsidRPr="000D7A08" w:rsidRDefault="00820688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Supplementary</w:t>
      </w:r>
      <w:r w:rsidR="00FC491B" w:rsidRPr="000D7A08">
        <w:rPr>
          <w:rFonts w:ascii="Times New Roman" w:hAnsi="Times New Roman" w:cs="Times New Roman"/>
          <w:sz w:val="24"/>
          <w:szCs w:val="24"/>
        </w:rPr>
        <w:t xml:space="preserve"> Table 1. </w:t>
      </w:r>
      <w:r w:rsidR="00B328BE" w:rsidRPr="000D7A08">
        <w:rPr>
          <w:rFonts w:ascii="Times New Roman" w:hAnsi="Times New Roman" w:cs="Times New Roman"/>
          <w:sz w:val="24"/>
          <w:szCs w:val="24"/>
        </w:rPr>
        <w:t xml:space="preserve">Relationship between the mean [SD] scores of </w:t>
      </w:r>
      <w:r w:rsidR="00B328BE" w:rsidRPr="000D7A08">
        <w:rPr>
          <w:rFonts w:ascii="Times New Roman" w:hAnsi="Times New Roman" w:cs="Times New Roman"/>
          <w:b/>
          <w:sz w:val="24"/>
          <w:szCs w:val="24"/>
        </w:rPr>
        <w:t>boys</w:t>
      </w:r>
      <w:r w:rsidR="00B328BE" w:rsidRPr="000D7A08">
        <w:rPr>
          <w:rFonts w:ascii="Times New Roman" w:hAnsi="Times New Roman" w:cs="Times New Roman"/>
          <w:sz w:val="24"/>
          <w:szCs w:val="24"/>
        </w:rPr>
        <w:t xml:space="preserve">’ behaviour using the Strengths &amp; Difficulties Questionnaire (SDQ) and the changes in </w:t>
      </w:r>
      <w:r w:rsidR="00B328BE" w:rsidRPr="000D7A08">
        <w:rPr>
          <w:rFonts w:ascii="Times New Roman" w:hAnsi="Times New Roman" w:cs="Times New Roman"/>
          <w:b/>
          <w:sz w:val="24"/>
          <w:szCs w:val="24"/>
        </w:rPr>
        <w:t>maternal</w:t>
      </w:r>
      <w:r w:rsidR="00B328BE" w:rsidRPr="000D7A08">
        <w:rPr>
          <w:rFonts w:ascii="Times New Roman" w:hAnsi="Times New Roman" w:cs="Times New Roman"/>
          <w:sz w:val="24"/>
          <w:szCs w:val="24"/>
        </w:rPr>
        <w:t xml:space="preserve"> LOC between pregnancy and 6 years la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B328BE" w:rsidRPr="000D7A08" w:rsidTr="008C24F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1ACA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328BE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Exter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211ACA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Intern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211ACA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In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bookmarkStart w:id="0" w:name="_GoBack"/>
            <w:bookmarkEnd w:id="0"/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Extern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B92860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328BE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Internal</w:t>
            </w:r>
          </w:p>
        </w:tc>
      </w:tr>
      <w:tr w:rsidR="00B328BE" w:rsidRPr="000D7A08" w:rsidTr="008C24F3">
        <w:tc>
          <w:tcPr>
            <w:tcW w:w="3256" w:type="dxa"/>
            <w:tcBorders>
              <w:top w:val="single" w:sz="4" w:space="0" w:color="auto"/>
            </w:tcBorders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.94 [2.58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01 [2.47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20 [2.57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34 [2.49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22 [2.60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30 [2.59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25 [2.56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40 [2.46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60 [2.95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36 [2.96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19 [2.86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71 [2.66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27 [2.91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68 [2.78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88 [2.75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55 [2.68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1 [1.88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42 [1.96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5 [1.85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3 [1.69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9 [1.91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4 [1.91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2 [1.82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4 [1.67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06 [1.70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9 [1.66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4 [1.44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70 [1.30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7 [1.91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4 [1.42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7 [1.61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79 [1.40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46 [2.00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9 [1.83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7 [1.87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7 [1.76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0 [1.85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41 [2.17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7 [2.04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9 [1.84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44 [6.1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15 [6.1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.55 [5.77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70 [5.36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B9286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C325D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12 [6.1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.27 [6.0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.45 [6.05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77 [5.51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8D5084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D5084" w:rsidRPr="000D7A08" w:rsidTr="00B9286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8D5084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8D5084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8D5084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8D5084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8D5084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0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92860" w:rsidRPr="000D7A08" w:rsidRDefault="008D5084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Numbers 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C325D" w:rsidRPr="000D7A08" w:rsidRDefault="00AC325D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C325D" w:rsidRPr="000D7A08" w:rsidRDefault="00AC325D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C325D" w:rsidRPr="000D7A08" w:rsidRDefault="00AC325D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AC325D" w:rsidRPr="000D7A08" w:rsidRDefault="00AC325D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879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752879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</w:tr>
      <w:tr w:rsidR="00752879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79" w:rsidRPr="000D7A08" w:rsidRDefault="00752879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79" w:rsidRPr="000D7A08" w:rsidRDefault="00752879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M = Maternal report</w:t>
      </w:r>
    </w:p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T = Teacher’s report</w:t>
      </w:r>
    </w:p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3A59DE" w:rsidRPr="000D7A08">
        <w:rPr>
          <w:rFonts w:ascii="Times New Roman" w:hAnsi="Times New Roman" w:cs="Times New Roman"/>
          <w:sz w:val="24"/>
          <w:szCs w:val="24"/>
        </w:rPr>
        <w:t xml:space="preserve">columns 1 and 2 </w:t>
      </w:r>
      <w:r w:rsidRPr="000D7A08">
        <w:rPr>
          <w:rFonts w:ascii="Times New Roman" w:hAnsi="Times New Roman" w:cs="Times New Roman"/>
          <w:sz w:val="24"/>
          <w:szCs w:val="24"/>
        </w:rPr>
        <w:t xml:space="preserve">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228A5" w:rsidRPr="000D7A08">
        <w:rPr>
          <w:rFonts w:ascii="Times New Roman" w:hAnsi="Times New Roman" w:cs="Times New Roman"/>
          <w:sz w:val="24"/>
          <w:szCs w:val="24"/>
        </w:rPr>
        <w:t>0.001</w:t>
      </w:r>
      <w:r w:rsidR="00A228A5"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Co</w:t>
      </w:r>
      <w:r w:rsidR="003A59DE" w:rsidRPr="000D7A08">
        <w:rPr>
          <w:rFonts w:ascii="Times New Roman" w:hAnsi="Times New Roman" w:cs="Times New Roman"/>
          <w:sz w:val="24"/>
          <w:szCs w:val="24"/>
        </w:rPr>
        <w:t>mparison of columns 3 and 4</w:t>
      </w:r>
      <w:r w:rsidRPr="000D7A08">
        <w:rPr>
          <w:rFonts w:ascii="Times New Roman" w:hAnsi="Times New Roman" w:cs="Times New Roman"/>
          <w:sz w:val="24"/>
          <w:szCs w:val="24"/>
        </w:rPr>
        <w:t xml:space="preserve">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br w:type="page"/>
      </w:r>
    </w:p>
    <w:p w:rsidR="00B328BE" w:rsidRPr="000D7A08" w:rsidRDefault="00820688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FC491B" w:rsidRPr="000D7A08">
        <w:rPr>
          <w:rFonts w:ascii="Times New Roman" w:hAnsi="Times New Roman" w:cs="Times New Roman"/>
          <w:sz w:val="24"/>
          <w:szCs w:val="24"/>
        </w:rPr>
        <w:t xml:space="preserve"> Table 2. </w:t>
      </w:r>
      <w:r w:rsidR="00B328BE" w:rsidRPr="000D7A08">
        <w:rPr>
          <w:rFonts w:ascii="Times New Roman" w:hAnsi="Times New Roman" w:cs="Times New Roman"/>
          <w:sz w:val="24"/>
          <w:szCs w:val="24"/>
        </w:rPr>
        <w:t xml:space="preserve">Relationship between the mean [SD] scores of </w:t>
      </w:r>
      <w:r w:rsidR="00B328BE" w:rsidRPr="000D7A08">
        <w:rPr>
          <w:rFonts w:ascii="Times New Roman" w:hAnsi="Times New Roman" w:cs="Times New Roman"/>
          <w:b/>
          <w:sz w:val="24"/>
          <w:szCs w:val="24"/>
        </w:rPr>
        <w:t>girls</w:t>
      </w:r>
      <w:r w:rsidR="00B328BE" w:rsidRPr="000D7A08">
        <w:rPr>
          <w:rFonts w:ascii="Times New Roman" w:hAnsi="Times New Roman" w:cs="Times New Roman"/>
          <w:sz w:val="24"/>
          <w:szCs w:val="24"/>
        </w:rPr>
        <w:t xml:space="preserve">’ behaviour using the Strengths &amp; Difficulties Questionnaire (SDQ) and the changes in </w:t>
      </w:r>
      <w:r w:rsidR="00B328BE" w:rsidRPr="000D7A08">
        <w:rPr>
          <w:rFonts w:ascii="Times New Roman" w:hAnsi="Times New Roman" w:cs="Times New Roman"/>
          <w:b/>
          <w:sz w:val="24"/>
          <w:szCs w:val="24"/>
        </w:rPr>
        <w:t xml:space="preserve">maternal </w:t>
      </w:r>
      <w:r w:rsidR="00B328BE" w:rsidRPr="000D7A08">
        <w:rPr>
          <w:rFonts w:ascii="Times New Roman" w:hAnsi="Times New Roman" w:cs="Times New Roman"/>
          <w:sz w:val="24"/>
          <w:szCs w:val="24"/>
        </w:rPr>
        <w:t>LOC between pregnancy and 6 years la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B328BE" w:rsidRPr="000D7A08" w:rsidTr="008C24F3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1ACA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328BE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Exter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211ACA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Intern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328BE" w:rsidRPr="000D7A08" w:rsidRDefault="00211ACA" w:rsidP="008C24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In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Extern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B92860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328BE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Internal</w:t>
            </w:r>
          </w:p>
        </w:tc>
      </w:tr>
      <w:tr w:rsidR="00B328BE" w:rsidRPr="000D7A08" w:rsidTr="008C24F3">
        <w:tc>
          <w:tcPr>
            <w:tcW w:w="3256" w:type="dxa"/>
            <w:tcBorders>
              <w:top w:val="single" w:sz="4" w:space="0" w:color="auto"/>
            </w:tcBorders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38 [2.03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52 [2.04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51 [1.96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69 [1.88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67 [1.91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.03 [1.63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73 [1.87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79 [1.79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94 [2.10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79 [2.10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65 [2.10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9 [1.73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52 [2.08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01 [1.51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1 [1.75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3 [1.53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56 [2.05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3 [2.09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7 [1.81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2 [1.82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1 [1.86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5 [1.68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8 [1.86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0 [1.66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50 [1.15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45 [1.09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8 [0.97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7 [0.70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47 [1.01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4 [0.81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4 [0.92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0 [0.87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01 [1.59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2 [1.42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7 [1.62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79 [1.39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04 [1.67]</w:t>
            </w: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0 [1.31]</w:t>
            </w: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6 [1.54]</w:t>
            </w: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9 [1.54]</w:t>
            </w:r>
          </w:p>
        </w:tc>
      </w:tr>
      <w:tr w:rsidR="00B328BE" w:rsidRPr="000D7A08" w:rsidTr="008C24F3">
        <w:tc>
          <w:tcPr>
            <w:tcW w:w="325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8D5084" w:rsidP="008C24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8BE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92860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01 [4.7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38 [4.8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26 [4.66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328BE" w:rsidRPr="000D7A08" w:rsidRDefault="00B328BE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67 [3.91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328BE" w:rsidRPr="000D7A08" w:rsidTr="00416C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3130B" w:rsidRPr="000D7A08" w:rsidRDefault="00B92860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B1DAC" w:rsidRPr="000D7A08" w:rsidRDefault="00B328BE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34 [4.7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B1DAC" w:rsidRPr="000D7A08" w:rsidRDefault="00B328BE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10 [3.88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B1DAC" w:rsidRPr="000D7A08" w:rsidRDefault="00B328BE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60 [4.39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D5084" w:rsidRPr="000D7A08" w:rsidRDefault="00B328BE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23 [3.97]</w:t>
            </w:r>
            <w:r w:rsidR="008D5084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6C3B" w:rsidRPr="000D7A08" w:rsidTr="00416C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C3B" w:rsidRPr="000D7A08" w:rsidTr="00416C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416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Numbers 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C3B" w:rsidRPr="000D7A08" w:rsidTr="00416C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</w:tr>
      <w:tr w:rsidR="00416C3B" w:rsidRPr="000D7A08" w:rsidTr="00416C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</w:tr>
      <w:tr w:rsidR="00416C3B" w:rsidRPr="000D7A08" w:rsidTr="008C24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3B" w:rsidRPr="000D7A08" w:rsidRDefault="00416C3B" w:rsidP="008C24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M = Maternal report</w:t>
      </w:r>
    </w:p>
    <w:p w:rsidR="00B328BE" w:rsidRPr="000D7A08" w:rsidRDefault="00B328BE" w:rsidP="00B328B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T = Teacher’s report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1 and 2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3 and 4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416C3B" w:rsidRPr="000D7A08" w:rsidRDefault="00416C3B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br w:type="page"/>
      </w:r>
    </w:p>
    <w:p w:rsidR="00893515" w:rsidRPr="000D7A08" w:rsidRDefault="000D7A08" w:rsidP="00893515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S</w:t>
      </w:r>
      <w:r w:rsidR="00820688" w:rsidRPr="000D7A08">
        <w:rPr>
          <w:rFonts w:ascii="Times New Roman" w:hAnsi="Times New Roman" w:cs="Times New Roman"/>
          <w:sz w:val="24"/>
          <w:szCs w:val="24"/>
        </w:rPr>
        <w:t>upplementary</w:t>
      </w:r>
      <w:r w:rsidR="00FC491B" w:rsidRPr="000D7A08">
        <w:rPr>
          <w:rFonts w:ascii="Times New Roman" w:hAnsi="Times New Roman" w:cs="Times New Roman"/>
          <w:sz w:val="24"/>
          <w:szCs w:val="24"/>
        </w:rPr>
        <w:t xml:space="preserve"> Table 3. </w:t>
      </w:r>
      <w:r w:rsidR="00893515" w:rsidRPr="000D7A08">
        <w:rPr>
          <w:rFonts w:ascii="Times New Roman" w:hAnsi="Times New Roman" w:cs="Times New Roman"/>
          <w:sz w:val="24"/>
          <w:szCs w:val="24"/>
        </w:rPr>
        <w:t xml:space="preserve">Relationship between the mean [SD] scores of </w:t>
      </w:r>
      <w:r w:rsidR="00893515" w:rsidRPr="000D7A08">
        <w:rPr>
          <w:rFonts w:ascii="Times New Roman" w:hAnsi="Times New Roman" w:cs="Times New Roman"/>
          <w:b/>
          <w:sz w:val="24"/>
          <w:szCs w:val="24"/>
        </w:rPr>
        <w:t>boys</w:t>
      </w:r>
      <w:r w:rsidR="00893515" w:rsidRPr="000D7A08">
        <w:rPr>
          <w:rFonts w:ascii="Times New Roman" w:hAnsi="Times New Roman" w:cs="Times New Roman"/>
          <w:sz w:val="24"/>
          <w:szCs w:val="24"/>
        </w:rPr>
        <w:t xml:space="preserve">’ behaviour using the Strengths &amp; Difficulties Questionnaire (SDQ) and the changes in </w:t>
      </w:r>
      <w:r w:rsidR="00893515" w:rsidRPr="000D7A08">
        <w:rPr>
          <w:rFonts w:ascii="Times New Roman" w:hAnsi="Times New Roman" w:cs="Times New Roman"/>
          <w:b/>
          <w:sz w:val="24"/>
          <w:szCs w:val="24"/>
        </w:rPr>
        <w:t>paternal</w:t>
      </w:r>
      <w:r w:rsidR="00893515" w:rsidRPr="000D7A08">
        <w:rPr>
          <w:rFonts w:ascii="Times New Roman" w:hAnsi="Times New Roman" w:cs="Times New Roman"/>
          <w:sz w:val="24"/>
          <w:szCs w:val="24"/>
        </w:rPr>
        <w:t xml:space="preserve"> LOC between pregnancy and 6 years later.</w:t>
      </w:r>
    </w:p>
    <w:p w:rsidR="00211ACA" w:rsidRPr="000D7A08" w:rsidRDefault="00211ACA" w:rsidP="00893515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893515" w:rsidRPr="000D7A08" w:rsidTr="00893515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893515" w:rsidRPr="000D7A08" w:rsidRDefault="00AF205B" w:rsidP="008935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Behaviou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1ACA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893515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Exter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3515" w:rsidRPr="000D7A08" w:rsidRDefault="00211ACA" w:rsidP="008935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Intern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93515" w:rsidRPr="000D7A08" w:rsidRDefault="000D7A08" w:rsidP="008935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d Internal </w:t>
            </w:r>
            <w:r w:rsidR="00211ACA"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to Extern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B92860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893515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Internal</w:t>
            </w:r>
          </w:p>
        </w:tc>
      </w:tr>
      <w:tr w:rsidR="00893515" w:rsidRPr="000D7A08" w:rsidTr="00893515">
        <w:tc>
          <w:tcPr>
            <w:tcW w:w="3256" w:type="dxa"/>
            <w:tcBorders>
              <w:top w:val="single" w:sz="4" w:space="0" w:color="auto"/>
            </w:tcBorders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26 [2.49]</w:t>
            </w: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74 [2.22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49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45 [2.44]</w:t>
            </w: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62 [2.47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6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9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7D607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9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7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9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 [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1417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6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893515" w:rsidRPr="000D7A08" w:rsidRDefault="007D607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70 [1.3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 [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7D60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  <w:r w:rsidR="007D6075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2 [1.6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893515" w:rsidRPr="000D7A08" w:rsidRDefault="0089351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 [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8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1366" w:type="dxa"/>
          </w:tcPr>
          <w:p w:rsidR="00893515" w:rsidRPr="000D7A08" w:rsidRDefault="00893515" w:rsidP="00CE6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CE65C1" w:rsidRPr="000D7A0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893515" w:rsidRPr="000D7A08" w:rsidRDefault="0089351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893515" w:rsidRPr="000D7A08" w:rsidRDefault="0089351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1418" w:type="dxa"/>
          </w:tcPr>
          <w:p w:rsidR="00893515" w:rsidRPr="000D7A08" w:rsidRDefault="0089351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893515" w:rsidRPr="000D7A08" w:rsidRDefault="0089351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893515">
        <w:tc>
          <w:tcPr>
            <w:tcW w:w="325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C3130B" w:rsidP="0089351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515" w:rsidRPr="000D7A08" w:rsidTr="00893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B92860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BF6EC0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2 [6.09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BF6EC0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17 [5.7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93515" w:rsidRPr="000D7A08" w:rsidRDefault="0089351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5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9351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3130B" w:rsidRPr="000D7A08" w:rsidRDefault="00B9286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0388F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2 [6.00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0388F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6B73" w:rsidRPr="000D7A08" w:rsidRDefault="00106B73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6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893515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3130B" w:rsidRPr="000D7A08" w:rsidRDefault="0089351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5.1</w:t>
            </w:r>
            <w:r w:rsidR="00106B73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3130B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Numbers 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187825" w:rsidRPr="000D7A08" w:rsidTr="0089351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BF6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106B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893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3515" w:rsidRPr="000D7A08" w:rsidRDefault="00893515" w:rsidP="00893515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M = Maternal report</w:t>
      </w:r>
    </w:p>
    <w:p w:rsidR="00893515" w:rsidRPr="000D7A08" w:rsidRDefault="00893515" w:rsidP="00893515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T = Teacher’s report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1 and 2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3 and 4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893515" w:rsidRPr="000D7A08" w:rsidRDefault="00893515" w:rsidP="00893515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br w:type="page"/>
      </w:r>
    </w:p>
    <w:p w:rsidR="00BF6EC0" w:rsidRPr="000D7A08" w:rsidRDefault="00820688" w:rsidP="00BF6EC0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Supplementary</w:t>
      </w:r>
      <w:r w:rsidR="00FC491B" w:rsidRPr="000D7A08">
        <w:rPr>
          <w:rFonts w:ascii="Times New Roman" w:hAnsi="Times New Roman" w:cs="Times New Roman"/>
          <w:sz w:val="24"/>
          <w:szCs w:val="24"/>
        </w:rPr>
        <w:t xml:space="preserve"> Table 4. </w:t>
      </w:r>
      <w:r w:rsidR="00BF6EC0" w:rsidRPr="000D7A08">
        <w:rPr>
          <w:rFonts w:ascii="Times New Roman" w:hAnsi="Times New Roman" w:cs="Times New Roman"/>
          <w:sz w:val="24"/>
          <w:szCs w:val="24"/>
        </w:rPr>
        <w:t xml:space="preserve">Relationship between the mean [SD] scores of </w:t>
      </w:r>
      <w:r w:rsidR="00BF6EC0" w:rsidRPr="000D7A08">
        <w:rPr>
          <w:rFonts w:ascii="Times New Roman" w:hAnsi="Times New Roman" w:cs="Times New Roman"/>
          <w:b/>
          <w:sz w:val="24"/>
          <w:szCs w:val="24"/>
        </w:rPr>
        <w:t>girls</w:t>
      </w:r>
      <w:r w:rsidR="00BF6EC0" w:rsidRPr="000D7A08">
        <w:rPr>
          <w:rFonts w:ascii="Times New Roman" w:hAnsi="Times New Roman" w:cs="Times New Roman"/>
          <w:sz w:val="24"/>
          <w:szCs w:val="24"/>
        </w:rPr>
        <w:t xml:space="preserve">’ behaviour using the Strengths &amp; Difficulties Questionnaire (SDQ) and the changes in </w:t>
      </w:r>
      <w:r w:rsidR="00BF6EC0" w:rsidRPr="000D7A08">
        <w:rPr>
          <w:rFonts w:ascii="Times New Roman" w:hAnsi="Times New Roman" w:cs="Times New Roman"/>
          <w:b/>
          <w:sz w:val="24"/>
          <w:szCs w:val="24"/>
        </w:rPr>
        <w:t xml:space="preserve">paternal </w:t>
      </w:r>
      <w:r w:rsidR="00BF6EC0" w:rsidRPr="000D7A08">
        <w:rPr>
          <w:rFonts w:ascii="Times New Roman" w:hAnsi="Times New Roman" w:cs="Times New Roman"/>
          <w:sz w:val="24"/>
          <w:szCs w:val="24"/>
        </w:rPr>
        <w:t>LOC between pregnancy and 6 years later.</w:t>
      </w:r>
    </w:p>
    <w:p w:rsidR="00BF6EC0" w:rsidRPr="000D7A08" w:rsidRDefault="00BF6EC0" w:rsidP="00BF6E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BF6EC0" w:rsidRPr="000D7A08" w:rsidTr="00752879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BF6EC0" w:rsidRPr="000D7A08" w:rsidRDefault="00AF205B" w:rsidP="00752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Behaviou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1ACA" w:rsidRPr="000D7A08" w:rsidRDefault="00211ACA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F6EC0" w:rsidRPr="000D7A08" w:rsidRDefault="000D7A08" w:rsidP="00211A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211ACA"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xter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F6EC0" w:rsidRPr="000D7A08" w:rsidRDefault="00211ACA" w:rsidP="00752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Intern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F6EC0" w:rsidRPr="000D7A08" w:rsidRDefault="00211ACA" w:rsidP="00752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Int</w:t>
            </w:r>
            <w:r w:rsidR="000D7A08">
              <w:rPr>
                <w:rFonts w:ascii="Times New Roman" w:hAnsi="Times New Roman" w:cs="Times New Roman"/>
                <w:b/>
                <w:sz w:val="24"/>
                <w:szCs w:val="24"/>
              </w:rPr>
              <w:t>ernal</w:t>
            </w: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Extern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B92860" w:rsidRPr="000D7A08" w:rsidRDefault="00B92860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yed </w:t>
            </w:r>
          </w:p>
          <w:p w:rsidR="00BF6EC0" w:rsidRPr="000D7A08" w:rsidRDefault="000D7A08" w:rsidP="00B928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B92860"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nternal</w:t>
            </w:r>
          </w:p>
        </w:tc>
      </w:tr>
      <w:tr w:rsidR="00BF6EC0" w:rsidRPr="000D7A08" w:rsidTr="00752879">
        <w:tc>
          <w:tcPr>
            <w:tcW w:w="3256" w:type="dxa"/>
            <w:tcBorders>
              <w:top w:val="single" w:sz="4" w:space="0" w:color="auto"/>
            </w:tcBorders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52 [2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1418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.67 [1.8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6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597A97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1366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7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1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42 [1.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</w:p>
        </w:tc>
        <w:tc>
          <w:tcPr>
            <w:tcW w:w="1366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1 [1.7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 [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597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597A97"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418" w:type="dxa"/>
          </w:tcPr>
          <w:p w:rsidR="00BF6EC0" w:rsidRPr="000D7A08" w:rsidRDefault="00220766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1 [1.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1 [2.0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2.0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22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8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220766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31 [2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8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66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0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0.7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47 [1.1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  <w:tc>
          <w:tcPr>
            <w:tcW w:w="1418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 [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0.7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</w:tcPr>
          <w:p w:rsidR="00BF6EC0" w:rsidRPr="000D7A08" w:rsidRDefault="00220766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]</w:t>
            </w:r>
          </w:p>
        </w:tc>
        <w:tc>
          <w:tcPr>
            <w:tcW w:w="1366" w:type="dxa"/>
          </w:tcPr>
          <w:p w:rsidR="00BF6EC0" w:rsidRPr="000D7A08" w:rsidRDefault="00BF6EC0" w:rsidP="00220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 [1.</w:t>
            </w:r>
            <w:r w:rsidR="00220766" w:rsidRPr="000D7A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6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</w:tcPr>
          <w:p w:rsidR="00BF6EC0" w:rsidRPr="000D7A08" w:rsidRDefault="00AA2EF1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95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4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1.4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752879">
        <w:tc>
          <w:tcPr>
            <w:tcW w:w="325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C3130B" w:rsidP="007528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C0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92860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 [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4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AA2EF1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6 [4.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BF6EC0"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BF6EC0" w:rsidRPr="000D7A08" w:rsidRDefault="00BF6EC0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6EC0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C3130B" w:rsidRPr="000D7A08" w:rsidRDefault="00B9286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A2EF1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4.7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2EF1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A2EF1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3130B" w:rsidRPr="000D7A08" w:rsidRDefault="00BF6EC0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[3.</w:t>
            </w:r>
            <w:r w:rsidR="00AA2EF1" w:rsidRPr="000D7A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Numbers 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825" w:rsidRPr="000D7A08" w:rsidTr="0018782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1878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187825" w:rsidRPr="000D7A08" w:rsidRDefault="00187825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187825" w:rsidRPr="000D7A08" w:rsidTr="007528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AA2E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825" w:rsidRPr="000D7A08" w:rsidRDefault="00187825" w:rsidP="00752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</w:tr>
    </w:tbl>
    <w:p w:rsidR="00BF6EC0" w:rsidRPr="000D7A08" w:rsidRDefault="00BF6EC0" w:rsidP="00BF6EC0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M = Maternal report</w:t>
      </w:r>
    </w:p>
    <w:p w:rsidR="00BF6EC0" w:rsidRPr="000D7A08" w:rsidRDefault="00BF6EC0" w:rsidP="00BF6EC0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>T = Teacher’s report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1 and 2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3A59DE" w:rsidRPr="000D7A08" w:rsidRDefault="003A59DE" w:rsidP="003A59DE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Comparison of columns 3 and 4 = </w:t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D7A08">
        <w:rPr>
          <w:rFonts w:ascii="Times New Roman" w:hAnsi="Times New Roman" w:cs="Times New Roman"/>
          <w:sz w:val="24"/>
          <w:szCs w:val="24"/>
        </w:rPr>
        <w:t>P</w:t>
      </w:r>
      <w:r w:rsidRPr="000D7A08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D7A08">
        <w:rPr>
          <w:rFonts w:ascii="Times New Roman" w:hAnsi="Times New Roman" w:cs="Times New Roman"/>
          <w:sz w:val="24"/>
          <w:szCs w:val="24"/>
        </w:rPr>
        <w:t>0.001</w:t>
      </w:r>
      <w:r w:rsidRPr="000D7A08">
        <w:rPr>
          <w:rFonts w:ascii="Times New Roman" w:hAnsi="Times New Roman" w:cs="Times New Roman"/>
          <w:sz w:val="24"/>
          <w:szCs w:val="24"/>
        </w:rPr>
        <w:tab/>
      </w:r>
      <w:r w:rsidRPr="000D7A0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7A08">
        <w:rPr>
          <w:rFonts w:ascii="Times New Roman" w:hAnsi="Times New Roman" w:cs="Times New Roman"/>
          <w:sz w:val="24"/>
          <w:szCs w:val="24"/>
        </w:rPr>
        <w:t>P&lt;0.05</w:t>
      </w:r>
    </w:p>
    <w:p w:rsidR="00BF6EC0" w:rsidRPr="000D7A08" w:rsidRDefault="00BF6EC0" w:rsidP="00893515">
      <w:pPr>
        <w:rPr>
          <w:rFonts w:ascii="Times New Roman" w:hAnsi="Times New Roman" w:cs="Times New Roman"/>
          <w:sz w:val="24"/>
          <w:szCs w:val="24"/>
        </w:rPr>
      </w:pPr>
    </w:p>
    <w:p w:rsidR="000D7A08" w:rsidRPr="000D7A08" w:rsidRDefault="000D7A08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br w:type="page"/>
      </w:r>
    </w:p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Supplementary Table 5. Effect sizes of the differences between the group of </w:t>
      </w:r>
      <w:r w:rsidRPr="000D7A08">
        <w:rPr>
          <w:rFonts w:ascii="Times New Roman" w:hAnsi="Times New Roman" w:cs="Times New Roman"/>
          <w:b/>
          <w:sz w:val="24"/>
          <w:szCs w:val="24"/>
        </w:rPr>
        <w:t>women</w:t>
      </w:r>
      <w:r w:rsidRPr="000D7A08">
        <w:rPr>
          <w:rFonts w:ascii="Times New Roman" w:hAnsi="Times New Roman" w:cs="Times New Roman"/>
          <w:sz w:val="24"/>
          <w:szCs w:val="24"/>
        </w:rPr>
        <w:t xml:space="preserve"> who stayed internal over time and those who (i) stayed external; (ii) changed from external to internal, and (iii) changed from internal to external (see Table 1 for the detai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037"/>
        <w:gridCol w:w="2695"/>
        <w:gridCol w:w="2363"/>
      </w:tblGrid>
      <w:tr w:rsidR="000D7A08" w:rsidRPr="000D7A08" w:rsidTr="009506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AND </w:t>
            </w:r>
          </w:p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SCHOOL YEAR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Stayed ex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ernal to In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Internal to Ex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7A08" w:rsidRPr="000D7A08" w:rsidTr="00950650">
        <w:tc>
          <w:tcPr>
            <w:tcW w:w="0" w:type="auto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Year 6 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2037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95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63" w:type="dxa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D7A08" w:rsidRPr="000D7A08" w:rsidTr="00950650">
        <w:tc>
          <w:tcPr>
            <w:tcW w:w="0" w:type="auto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</w:p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br w:type="page"/>
      </w:r>
    </w:p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Supplementary Table 6. Effect sizes of the differences between the group of </w:t>
      </w:r>
      <w:r w:rsidRPr="000D7A08">
        <w:rPr>
          <w:rFonts w:ascii="Times New Roman" w:hAnsi="Times New Roman" w:cs="Times New Roman"/>
          <w:b/>
          <w:sz w:val="24"/>
          <w:szCs w:val="24"/>
        </w:rPr>
        <w:t>men</w:t>
      </w:r>
      <w:r w:rsidRPr="000D7A08">
        <w:rPr>
          <w:rFonts w:ascii="Times New Roman" w:hAnsi="Times New Roman" w:cs="Times New Roman"/>
          <w:sz w:val="24"/>
          <w:szCs w:val="24"/>
        </w:rPr>
        <w:t xml:space="preserve"> who stayed internal over time and those who (i) stayed external; (ii) changed from external to internal, and (iii) changed from internal to external (see Table 2 for other detai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710"/>
        <w:gridCol w:w="2969"/>
        <w:gridCol w:w="2969"/>
      </w:tblGrid>
      <w:tr w:rsidR="000D7A08" w:rsidRPr="000D7A08" w:rsidTr="009506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AND </w:t>
            </w:r>
          </w:p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SCHOOL YEAR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Stayed ex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External to In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b/>
                <w:sz w:val="24"/>
                <w:szCs w:val="24"/>
              </w:rPr>
              <w:t>Changed Internal to External</w:t>
            </w: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D7A08" w:rsidRPr="000D7A08" w:rsidTr="00950650">
        <w:tc>
          <w:tcPr>
            <w:tcW w:w="0" w:type="auto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rosoci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Hyperactivity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 xml:space="preserve">Year 6 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Emotional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Conduct Problems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Peer Difficulties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i/>
                <w:sz w:val="24"/>
                <w:szCs w:val="24"/>
              </w:rPr>
              <w:t>Total Difficulties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D7A08" w:rsidRPr="000D7A08" w:rsidTr="00950650"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Year 6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0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D7A08" w:rsidRPr="000D7A08" w:rsidTr="00950650">
        <w:tc>
          <w:tcPr>
            <w:tcW w:w="0" w:type="auto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7A08" w:rsidRPr="000D7A08" w:rsidRDefault="000D7A08" w:rsidP="009506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</w:p>
    <w:p w:rsidR="000D7A08" w:rsidRPr="000D7A08" w:rsidRDefault="000D7A08" w:rsidP="000D7A08">
      <w:pPr>
        <w:rPr>
          <w:rFonts w:ascii="Times New Roman" w:hAnsi="Times New Roman" w:cs="Times New Roman"/>
          <w:sz w:val="24"/>
          <w:szCs w:val="24"/>
        </w:rPr>
      </w:pPr>
      <w:r w:rsidRPr="000D7A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28A5" w:rsidRPr="000D7A08" w:rsidRDefault="00A228A5" w:rsidP="00B328BE">
      <w:pPr>
        <w:rPr>
          <w:rFonts w:ascii="Times New Roman" w:hAnsi="Times New Roman" w:cs="Times New Roman"/>
          <w:sz w:val="24"/>
          <w:szCs w:val="24"/>
        </w:rPr>
      </w:pPr>
    </w:p>
    <w:sectPr w:rsidR="00A228A5" w:rsidRPr="000D7A08" w:rsidSect="00821FE3">
      <w:head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1204" w:rsidRDefault="00291204" w:rsidP="009C417E">
      <w:pPr>
        <w:spacing w:after="0" w:line="240" w:lineRule="auto"/>
      </w:pPr>
      <w:r>
        <w:separator/>
      </w:r>
    </w:p>
  </w:endnote>
  <w:endnote w:type="continuationSeparator" w:id="0">
    <w:p w:rsidR="00291204" w:rsidRDefault="00291204" w:rsidP="009C4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1204" w:rsidRDefault="00291204" w:rsidP="009C417E">
      <w:pPr>
        <w:spacing w:after="0" w:line="240" w:lineRule="auto"/>
      </w:pPr>
      <w:r>
        <w:separator/>
      </w:r>
    </w:p>
  </w:footnote>
  <w:footnote w:type="continuationSeparator" w:id="0">
    <w:p w:rsidR="00291204" w:rsidRDefault="00291204" w:rsidP="009C41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7537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291204" w:rsidRDefault="0029120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A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1204" w:rsidRDefault="002912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8BE"/>
    <w:rsid w:val="000724DF"/>
    <w:rsid w:val="00076449"/>
    <w:rsid w:val="000D7A08"/>
    <w:rsid w:val="00106B73"/>
    <w:rsid w:val="00144135"/>
    <w:rsid w:val="00187825"/>
    <w:rsid w:val="00211ACA"/>
    <w:rsid w:val="00220766"/>
    <w:rsid w:val="0027638A"/>
    <w:rsid w:val="00291204"/>
    <w:rsid w:val="002C2073"/>
    <w:rsid w:val="003A59DE"/>
    <w:rsid w:val="003D6A0C"/>
    <w:rsid w:val="003E34A3"/>
    <w:rsid w:val="00416C3B"/>
    <w:rsid w:val="0043450D"/>
    <w:rsid w:val="004473AC"/>
    <w:rsid w:val="00526174"/>
    <w:rsid w:val="0054549D"/>
    <w:rsid w:val="00547A56"/>
    <w:rsid w:val="00581330"/>
    <w:rsid w:val="00597A97"/>
    <w:rsid w:val="007023B0"/>
    <w:rsid w:val="0070388F"/>
    <w:rsid w:val="00752879"/>
    <w:rsid w:val="007D6075"/>
    <w:rsid w:val="00820688"/>
    <w:rsid w:val="00821FE3"/>
    <w:rsid w:val="00893515"/>
    <w:rsid w:val="008C24F3"/>
    <w:rsid w:val="008C5D6E"/>
    <w:rsid w:val="008D5084"/>
    <w:rsid w:val="009C417E"/>
    <w:rsid w:val="00A20CB5"/>
    <w:rsid w:val="00A228A5"/>
    <w:rsid w:val="00AA2EF1"/>
    <w:rsid w:val="00AC325D"/>
    <w:rsid w:val="00AC39CD"/>
    <w:rsid w:val="00AF205B"/>
    <w:rsid w:val="00B328BE"/>
    <w:rsid w:val="00B648A2"/>
    <w:rsid w:val="00B762EA"/>
    <w:rsid w:val="00B92860"/>
    <w:rsid w:val="00BF56CA"/>
    <w:rsid w:val="00BF6EC0"/>
    <w:rsid w:val="00C122D6"/>
    <w:rsid w:val="00C3130B"/>
    <w:rsid w:val="00CE65C1"/>
    <w:rsid w:val="00CF7788"/>
    <w:rsid w:val="00D06514"/>
    <w:rsid w:val="00D40835"/>
    <w:rsid w:val="00DD3C85"/>
    <w:rsid w:val="00E6625E"/>
    <w:rsid w:val="00E700FE"/>
    <w:rsid w:val="00E71FF7"/>
    <w:rsid w:val="00E95A24"/>
    <w:rsid w:val="00EB1DAC"/>
    <w:rsid w:val="00EE7177"/>
    <w:rsid w:val="00F90992"/>
    <w:rsid w:val="00FC491B"/>
    <w:rsid w:val="00FE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F04421-1813-4EAF-9266-36506959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8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4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17E"/>
  </w:style>
  <w:style w:type="paragraph" w:styleId="Footer">
    <w:name w:val="footer"/>
    <w:basedOn w:val="Normal"/>
    <w:link w:val="FooterChar"/>
    <w:uiPriority w:val="99"/>
    <w:unhideWhenUsed/>
    <w:rsid w:val="009C41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olding</dc:creator>
  <cp:keywords/>
  <dc:description/>
  <cp:lastModifiedBy>YL Iles-Caven</cp:lastModifiedBy>
  <cp:revision>4</cp:revision>
  <cp:lastPrinted>2017-11-17T10:47:00Z</cp:lastPrinted>
  <dcterms:created xsi:type="dcterms:W3CDTF">2017-11-18T12:02:00Z</dcterms:created>
  <dcterms:modified xsi:type="dcterms:W3CDTF">2018-07-19T07:07:00Z</dcterms:modified>
</cp:coreProperties>
</file>